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0362" w14:textId="77777777" w:rsidR="0069071D" w:rsidRDefault="0069071D" w:rsidP="006907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List of Supplementary Tables </w:t>
      </w:r>
    </w:p>
    <w:p w14:paraId="2961A576" w14:textId="77777777" w:rsidR="0069071D" w:rsidRDefault="0069071D" w:rsidP="0069071D">
      <w:pPr>
        <w:rPr>
          <w:rFonts w:ascii="Times New Roman" w:hAnsi="Times New Roman" w:cs="Times New Roman"/>
          <w:b/>
          <w:bCs/>
        </w:rPr>
      </w:pPr>
    </w:p>
    <w:p w14:paraId="2215780F" w14:textId="3CA2A058" w:rsidR="0069071D" w:rsidRPr="00A0054C" w:rsidRDefault="00835B57" w:rsidP="006907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9071D">
        <w:rPr>
          <w:rFonts w:ascii="Times New Roman" w:hAnsi="Times New Roman" w:cs="Times New Roman"/>
          <w:b/>
          <w:bCs/>
        </w:rPr>
        <w:t>Table</w:t>
      </w:r>
      <w:r w:rsidR="0069071D" w:rsidRPr="00E249E1">
        <w:rPr>
          <w:rFonts w:ascii="Times New Roman" w:hAnsi="Times New Roman" w:cs="Times New Roman"/>
          <w:b/>
          <w:bCs/>
        </w:rPr>
        <w:t xml:space="preserve"> 1. </w:t>
      </w:r>
      <w:r w:rsidR="0069071D" w:rsidRPr="00E249E1">
        <w:rPr>
          <w:rFonts w:ascii="Times New Roman" w:hAnsi="Times New Roman" w:cs="Times New Roman"/>
        </w:rPr>
        <w:t>Risk of all-cause mortality among SABA canister groups</w:t>
      </w:r>
      <w:r w:rsidR="0069071D">
        <w:rPr>
          <w:rFonts w:ascii="Times New Roman" w:hAnsi="Times New Roman" w:cs="Times New Roman"/>
        </w:rPr>
        <w:t xml:space="preserve"> stratified by in-patient oral corticosteroids prescription</w:t>
      </w:r>
    </w:p>
    <w:p w14:paraId="2CABA946" w14:textId="77777777" w:rsidR="0069071D" w:rsidRPr="00751D74" w:rsidRDefault="0069071D" w:rsidP="0069071D">
      <w:pPr>
        <w:rPr>
          <w:rFonts w:ascii="Times New Roman" w:hAnsi="Times New Roman" w:cs="Times New Roman"/>
          <w:b/>
          <w:bCs/>
        </w:rPr>
      </w:pPr>
    </w:p>
    <w:p w14:paraId="5089A364" w14:textId="2A47E966" w:rsidR="0069071D" w:rsidRDefault="00835B57" w:rsidP="006907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A243F8">
        <w:rPr>
          <w:rFonts w:ascii="Times New Roman" w:hAnsi="Times New Roman" w:cs="Times New Roman"/>
          <w:b/>
          <w:bCs/>
        </w:rPr>
        <w:t xml:space="preserve"> </w:t>
      </w:r>
      <w:r w:rsidR="0069071D">
        <w:rPr>
          <w:rFonts w:ascii="Times New Roman" w:hAnsi="Times New Roman" w:cs="Times New Roman"/>
          <w:b/>
          <w:bCs/>
        </w:rPr>
        <w:t>Table</w:t>
      </w:r>
      <w:r w:rsidR="00A243F8">
        <w:rPr>
          <w:rFonts w:ascii="Times New Roman" w:hAnsi="Times New Roman" w:cs="Times New Roman"/>
          <w:b/>
          <w:bCs/>
        </w:rPr>
        <w:t xml:space="preserve"> </w:t>
      </w:r>
      <w:r w:rsidR="0069071D">
        <w:rPr>
          <w:rFonts w:ascii="Times New Roman" w:hAnsi="Times New Roman" w:cs="Times New Roman"/>
          <w:b/>
          <w:bCs/>
        </w:rPr>
        <w:t xml:space="preserve">2. </w:t>
      </w:r>
      <w:r w:rsidR="0069071D" w:rsidRPr="00E249E1">
        <w:rPr>
          <w:rFonts w:ascii="Times New Roman" w:hAnsi="Times New Roman" w:cs="Times New Roman"/>
        </w:rPr>
        <w:t xml:space="preserve">Frequency of hospital admissions associated with SABA use </w:t>
      </w:r>
      <w:r w:rsidR="0069071D">
        <w:rPr>
          <w:rFonts w:ascii="Times New Roman" w:hAnsi="Times New Roman" w:cs="Times New Roman"/>
        </w:rPr>
        <w:t xml:space="preserve">stratified by in-patient oral corticosteroids prescription </w:t>
      </w:r>
    </w:p>
    <w:p w14:paraId="4B4E1FAD" w14:textId="77777777" w:rsidR="0069071D" w:rsidRDefault="0069071D" w:rsidP="006907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21FC5A" w14:textId="77777777" w:rsidR="0069071D" w:rsidRDefault="0069071D" w:rsidP="0069071D">
      <w:pPr>
        <w:jc w:val="both"/>
        <w:rPr>
          <w:rFonts w:ascii="Times New Roman" w:hAnsi="Times New Roman" w:cs="Times New Roman"/>
          <w:b/>
          <w:bCs/>
        </w:rPr>
        <w:sectPr w:rsidR="006907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ACDA2" w14:textId="77777777" w:rsidR="0069071D" w:rsidRPr="00E249E1" w:rsidRDefault="0069071D" w:rsidP="006907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249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E249E1">
        <w:rPr>
          <w:rFonts w:ascii="Times New Roman" w:hAnsi="Times New Roman" w:cs="Times New Roman"/>
          <w:b/>
          <w:bCs/>
        </w:rPr>
        <w:t>.</w:t>
      </w:r>
      <w:r w:rsidRPr="00E249E1">
        <w:rPr>
          <w:rFonts w:ascii="Times New Roman" w:hAnsi="Times New Roman" w:cs="Times New Roman"/>
        </w:rPr>
        <w:t xml:space="preserve"> Risk of all-cause mortality among SABA canister groups</w:t>
      </w:r>
      <w:r>
        <w:rPr>
          <w:rFonts w:ascii="Times New Roman" w:hAnsi="Times New Roman" w:cs="Times New Roman"/>
        </w:rPr>
        <w:t xml:space="preserve"> stratified by in-patient oral corticosteroids (OCS) prescription</w:t>
      </w:r>
    </w:p>
    <w:p w14:paraId="560F7786" w14:textId="77777777" w:rsidR="0069071D" w:rsidRDefault="0069071D" w:rsidP="0069071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2928" w:type="dxa"/>
        <w:tblLook w:val="04A0" w:firstRow="1" w:lastRow="0" w:firstColumn="1" w:lastColumn="0" w:noHBand="0" w:noVBand="1"/>
      </w:tblPr>
      <w:tblGrid>
        <w:gridCol w:w="1331"/>
        <w:gridCol w:w="1268"/>
        <w:gridCol w:w="1256"/>
        <w:gridCol w:w="1301"/>
        <w:gridCol w:w="1266"/>
        <w:gridCol w:w="1332"/>
        <w:gridCol w:w="1338"/>
        <w:gridCol w:w="1372"/>
        <w:gridCol w:w="1337"/>
        <w:gridCol w:w="953"/>
        <w:gridCol w:w="174"/>
      </w:tblGrid>
      <w:tr w:rsidR="0069071D" w14:paraId="4D81A798" w14:textId="77777777" w:rsidTr="00BD564C">
        <w:trPr>
          <w:gridAfter w:val="1"/>
          <w:wAfter w:w="172" w:type="dxa"/>
          <w:trHeight w:val="185"/>
        </w:trPr>
        <w:tc>
          <w:tcPr>
            <w:tcW w:w="6424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2A6927F2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With OCS pre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 = 5,705)</w:t>
            </w:r>
          </w:p>
        </w:tc>
        <w:tc>
          <w:tcPr>
            <w:tcW w:w="6332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1F2E47B5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Without OCS pre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 = 12,077)</w:t>
            </w:r>
          </w:p>
        </w:tc>
      </w:tr>
      <w:tr w:rsidR="0069071D" w14:paraId="1B13B702" w14:textId="77777777" w:rsidTr="00BD564C">
        <w:trPr>
          <w:trHeight w:val="339"/>
        </w:trPr>
        <w:tc>
          <w:tcPr>
            <w:tcW w:w="1332" w:type="dxa"/>
            <w:tcBorders>
              <w:left w:val="nil"/>
              <w:right w:val="nil"/>
            </w:tcBorders>
          </w:tcPr>
          <w:p w14:paraId="02075EF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SABA canister use</w:t>
            </w:r>
          </w:p>
        </w:tc>
        <w:tc>
          <w:tcPr>
            <w:tcW w:w="1269" w:type="dxa"/>
            <w:tcBorders>
              <w:left w:val="nil"/>
              <w:right w:val="nil"/>
            </w:tcBorders>
          </w:tcPr>
          <w:p w14:paraId="6FD20C8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No. of patients/ no. of deaths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68379419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rude HR (95% CI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373979FE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Adjusted HR (95% CI)</w:t>
            </w:r>
          </w:p>
        </w:tc>
        <w:tc>
          <w:tcPr>
            <w:tcW w:w="1264" w:type="dxa"/>
            <w:tcBorders>
              <w:left w:val="nil"/>
            </w:tcBorders>
          </w:tcPr>
          <w:p w14:paraId="3309E93B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5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1450F">
              <w:rPr>
                <w:rFonts w:ascii="Times New Roman" w:hAnsi="Times New Roman" w:cs="Times New Roman"/>
                <w:sz w:val="16"/>
                <w:szCs w:val="16"/>
              </w:rPr>
              <w:t xml:space="preserve"> values</w:t>
            </w:r>
          </w:p>
        </w:tc>
        <w:tc>
          <w:tcPr>
            <w:tcW w:w="1332" w:type="dxa"/>
            <w:tcBorders>
              <w:bottom w:val="single" w:sz="4" w:space="0" w:color="auto"/>
              <w:right w:val="nil"/>
            </w:tcBorders>
          </w:tcPr>
          <w:p w14:paraId="1E453BC0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SABA canister use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111FAE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No. of patients/ no. of deaths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09D28A8B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rude HR (95% CI)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6D19B330" w14:textId="77777777" w:rsidR="0069071D" w:rsidRPr="00547CEB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CEB">
              <w:rPr>
                <w:rFonts w:ascii="Times New Roman" w:hAnsi="Times New Roman" w:cs="Times New Roman"/>
                <w:sz w:val="16"/>
                <w:szCs w:val="16"/>
              </w:rPr>
              <w:t>Adjusted HR (95% CI)</w:t>
            </w:r>
          </w:p>
        </w:tc>
        <w:tc>
          <w:tcPr>
            <w:tcW w:w="11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FC173A" w14:textId="77777777" w:rsidR="0069071D" w:rsidRPr="00547CEB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0C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30CAA">
              <w:rPr>
                <w:rFonts w:ascii="Times New Roman" w:hAnsi="Times New Roman" w:cs="Times New Roman"/>
                <w:sz w:val="16"/>
                <w:szCs w:val="16"/>
              </w:rPr>
              <w:t xml:space="preserve"> values</w:t>
            </w:r>
          </w:p>
        </w:tc>
      </w:tr>
      <w:tr w:rsidR="0069071D" w14:paraId="5581672F" w14:textId="77777777" w:rsidTr="00BD564C">
        <w:trPr>
          <w:trHeight w:val="185"/>
        </w:trPr>
        <w:tc>
          <w:tcPr>
            <w:tcW w:w="1332" w:type="dxa"/>
            <w:tcBorders>
              <w:left w:val="nil"/>
              <w:right w:val="nil"/>
            </w:tcBorders>
          </w:tcPr>
          <w:p w14:paraId="5E607E46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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2 canisters/year</w:t>
            </w:r>
          </w:p>
        </w:tc>
        <w:tc>
          <w:tcPr>
            <w:tcW w:w="1269" w:type="dxa"/>
            <w:tcBorders>
              <w:left w:val="nil"/>
              <w:right w:val="nil"/>
            </w:tcBorders>
          </w:tcPr>
          <w:p w14:paraId="36D92643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,26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439DA238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11651BEF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6EED4E4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264" w:type="dxa"/>
            <w:tcBorders>
              <w:left w:val="nil"/>
            </w:tcBorders>
          </w:tcPr>
          <w:p w14:paraId="20E0EB50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right w:val="nil"/>
            </w:tcBorders>
          </w:tcPr>
          <w:p w14:paraId="6FB016BB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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2 canisters/year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164E663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,26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26E757E1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14232C81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127" w:type="dxa"/>
            <w:gridSpan w:val="2"/>
            <w:tcBorders>
              <w:left w:val="nil"/>
              <w:right w:val="nil"/>
            </w:tcBorders>
          </w:tcPr>
          <w:p w14:paraId="246F1B9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71D" w14:paraId="55E25A4D" w14:textId="77777777" w:rsidTr="00BD564C">
        <w:trPr>
          <w:trHeight w:val="185"/>
        </w:trPr>
        <w:tc>
          <w:tcPr>
            <w:tcW w:w="1332" w:type="dxa"/>
            <w:tcBorders>
              <w:left w:val="nil"/>
              <w:right w:val="nil"/>
            </w:tcBorders>
          </w:tcPr>
          <w:p w14:paraId="60606A49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-6 canisters/year</w:t>
            </w:r>
          </w:p>
        </w:tc>
        <w:tc>
          <w:tcPr>
            <w:tcW w:w="1269" w:type="dxa"/>
            <w:tcBorders>
              <w:left w:val="nil"/>
              <w:right w:val="nil"/>
            </w:tcBorders>
          </w:tcPr>
          <w:p w14:paraId="6DDA6828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,27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6EDAA71C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5549E29E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8 – 1.77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0E87B493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7271178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5 – 1.73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left w:val="nil"/>
            </w:tcBorders>
          </w:tcPr>
          <w:p w14:paraId="00D5E690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1332" w:type="dxa"/>
            <w:tcBorders>
              <w:right w:val="nil"/>
            </w:tcBorders>
          </w:tcPr>
          <w:p w14:paraId="28FADE1B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-6 canisters/year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B2789B4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,27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76DA7FD6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7673B2A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– 2.02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0E558F01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  <w:p w14:paraId="035BDD8D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 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7" w:type="dxa"/>
            <w:gridSpan w:val="2"/>
            <w:tcBorders>
              <w:left w:val="nil"/>
              <w:right w:val="nil"/>
            </w:tcBorders>
          </w:tcPr>
          <w:p w14:paraId="764F28EF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69071D" w14:paraId="11B442BA" w14:textId="77777777" w:rsidTr="00BD564C">
        <w:trPr>
          <w:trHeight w:val="185"/>
        </w:trPr>
        <w:tc>
          <w:tcPr>
            <w:tcW w:w="1332" w:type="dxa"/>
            <w:tcBorders>
              <w:left w:val="nil"/>
              <w:right w:val="nil"/>
            </w:tcBorders>
          </w:tcPr>
          <w:p w14:paraId="67AF1104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-10 canisters/year</w:t>
            </w:r>
          </w:p>
        </w:tc>
        <w:tc>
          <w:tcPr>
            <w:tcW w:w="1269" w:type="dxa"/>
            <w:tcBorders>
              <w:left w:val="nil"/>
              <w:right w:val="nil"/>
            </w:tcBorders>
          </w:tcPr>
          <w:p w14:paraId="422CA683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,84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45FCC42F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CFF1BB0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6 – 2.24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31D5F5E5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8472C8D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0 – 2.13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left w:val="nil"/>
            </w:tcBorders>
          </w:tcPr>
          <w:p w14:paraId="5D851FAC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332" w:type="dxa"/>
            <w:tcBorders>
              <w:right w:val="nil"/>
            </w:tcBorders>
          </w:tcPr>
          <w:p w14:paraId="571CEC7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-10 canisters/year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BA8690D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,84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56D2C6B4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1DBCF5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62E6ED7A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0313F81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 – 1.89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7" w:type="dxa"/>
            <w:gridSpan w:val="2"/>
            <w:tcBorders>
              <w:left w:val="nil"/>
              <w:right w:val="nil"/>
            </w:tcBorders>
          </w:tcPr>
          <w:p w14:paraId="0C5E1E1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7*</w:t>
            </w:r>
          </w:p>
        </w:tc>
      </w:tr>
      <w:tr w:rsidR="0069071D" w14:paraId="24CD6B70" w14:textId="77777777" w:rsidTr="00BD564C">
        <w:trPr>
          <w:trHeight w:val="195"/>
        </w:trPr>
        <w:tc>
          <w:tcPr>
            <w:tcW w:w="1332" w:type="dxa"/>
            <w:tcBorders>
              <w:left w:val="nil"/>
              <w:right w:val="nil"/>
            </w:tcBorders>
          </w:tcPr>
          <w:p w14:paraId="4B709729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</w:t>
            </w:r>
            <w:r w:rsidRPr="002520B8">
              <w:rPr>
                <w:rFonts w:ascii="Times New Roman" w:eastAsia="PMingLiU" w:hAnsi="Times New Roman" w:cs="Times New Roman"/>
                <w:sz w:val="16"/>
                <w:szCs w:val="16"/>
              </w:rPr>
              <w:t>11 canisters/year</w:t>
            </w:r>
          </w:p>
        </w:tc>
        <w:tc>
          <w:tcPr>
            <w:tcW w:w="1269" w:type="dxa"/>
            <w:tcBorders>
              <w:left w:val="nil"/>
              <w:right w:val="nil"/>
            </w:tcBorders>
          </w:tcPr>
          <w:p w14:paraId="3963E593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5,394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486AFE89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  <w:p w14:paraId="4BB3A835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0 – 5.10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4648DC4F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  <w:p w14:paraId="7438A17B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– 2.7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left w:val="nil"/>
            </w:tcBorders>
          </w:tcPr>
          <w:p w14:paraId="3B97E345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332" w:type="dxa"/>
            <w:tcBorders>
              <w:right w:val="nil"/>
            </w:tcBorders>
          </w:tcPr>
          <w:p w14:paraId="4CF6A40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</w:t>
            </w:r>
            <w:r w:rsidRPr="002520B8">
              <w:rPr>
                <w:rFonts w:ascii="Times New Roman" w:eastAsia="PMingLiU" w:hAnsi="Times New Roman" w:cs="Times New Roman"/>
                <w:sz w:val="16"/>
                <w:szCs w:val="16"/>
              </w:rPr>
              <w:t>11 canisters/year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2CFEC7AE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5,394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453F27B7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2E3789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0B95FBEB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3EE2FA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– 1.98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7" w:type="dxa"/>
            <w:gridSpan w:val="2"/>
            <w:tcBorders>
              <w:left w:val="nil"/>
              <w:right w:val="nil"/>
            </w:tcBorders>
          </w:tcPr>
          <w:p w14:paraId="33A6E5DF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001**</w:t>
            </w:r>
          </w:p>
        </w:tc>
      </w:tr>
    </w:tbl>
    <w:p w14:paraId="779F6FD7" w14:textId="77777777" w:rsidR="0069071D" w:rsidRPr="00E249E1" w:rsidRDefault="0069071D" w:rsidP="0069071D">
      <w:pPr>
        <w:jc w:val="both"/>
        <w:rPr>
          <w:rFonts w:ascii="Times New Roman" w:hAnsi="Times New Roman" w:cs="Times New Roman"/>
          <w:sz w:val="20"/>
          <w:szCs w:val="20"/>
        </w:rPr>
      </w:pPr>
      <w:r w:rsidRPr="00E249E1">
        <w:rPr>
          <w:rFonts w:ascii="Times New Roman" w:hAnsi="Times New Roman" w:cs="Times New Roman"/>
          <w:sz w:val="20"/>
          <w:szCs w:val="20"/>
        </w:rPr>
        <w:t xml:space="preserve">*Adjusted for age, sex, </w:t>
      </w:r>
      <w:proofErr w:type="spellStart"/>
      <w:r w:rsidRPr="00E249E1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249E1">
        <w:rPr>
          <w:rFonts w:ascii="Times New Roman" w:hAnsi="Times New Roman" w:cs="Times New Roman"/>
          <w:sz w:val="20"/>
          <w:szCs w:val="20"/>
        </w:rPr>
        <w:t xml:space="preserve"> Comorbidity Index, ICS dose</w:t>
      </w:r>
    </w:p>
    <w:p w14:paraId="3A92883D" w14:textId="77777777" w:rsidR="0069071D" w:rsidRDefault="0069071D" w:rsidP="0069071D">
      <w:pPr>
        <w:jc w:val="both"/>
        <w:rPr>
          <w:rFonts w:ascii="Times New Roman" w:hAnsi="Times New Roman" w:cs="Times New Roman"/>
        </w:rPr>
      </w:pPr>
    </w:p>
    <w:p w14:paraId="22814CD3" w14:textId="77777777" w:rsidR="0069071D" w:rsidRDefault="0069071D" w:rsidP="0069071D">
      <w:pPr>
        <w:jc w:val="both"/>
        <w:rPr>
          <w:rFonts w:ascii="Times New Roman" w:hAnsi="Times New Roman" w:cs="Times New Roman"/>
        </w:rPr>
      </w:pPr>
    </w:p>
    <w:p w14:paraId="556D0B20" w14:textId="77777777" w:rsidR="0069071D" w:rsidRPr="00E249E1" w:rsidRDefault="0069071D" w:rsidP="0069071D">
      <w:pPr>
        <w:jc w:val="both"/>
        <w:rPr>
          <w:rFonts w:ascii="Times New Roman" w:hAnsi="Times New Roman" w:cs="Times New Roman"/>
        </w:rPr>
      </w:pPr>
    </w:p>
    <w:p w14:paraId="5350A79C" w14:textId="77777777" w:rsidR="0069071D" w:rsidRPr="00E249E1" w:rsidRDefault="0069071D" w:rsidP="006907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249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E249E1">
        <w:rPr>
          <w:rFonts w:ascii="Times New Roman" w:hAnsi="Times New Roman" w:cs="Times New Roman"/>
          <w:b/>
          <w:bCs/>
        </w:rPr>
        <w:t>.</w:t>
      </w:r>
      <w:r w:rsidRPr="00E249E1">
        <w:rPr>
          <w:rFonts w:ascii="Times New Roman" w:hAnsi="Times New Roman" w:cs="Times New Roman"/>
        </w:rPr>
        <w:t xml:space="preserve"> Frequency of hospital admissions associated with SABA use </w:t>
      </w:r>
      <w:r>
        <w:rPr>
          <w:rFonts w:ascii="Times New Roman" w:hAnsi="Times New Roman" w:cs="Times New Roman"/>
        </w:rPr>
        <w:t xml:space="preserve">stratified by in-patient oral corticosteroids (OCS) prescription </w:t>
      </w:r>
    </w:p>
    <w:p w14:paraId="583AF578" w14:textId="77777777" w:rsidR="0069071D" w:rsidRPr="00E249E1" w:rsidRDefault="0069071D" w:rsidP="0069071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279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80"/>
        <w:gridCol w:w="1329"/>
        <w:gridCol w:w="1308"/>
        <w:gridCol w:w="1074"/>
        <w:gridCol w:w="1384"/>
        <w:gridCol w:w="1372"/>
        <w:gridCol w:w="1215"/>
        <w:gridCol w:w="1325"/>
        <w:gridCol w:w="1072"/>
      </w:tblGrid>
      <w:tr w:rsidR="0069071D" w:rsidRPr="0063130C" w14:paraId="2019CA5A" w14:textId="77777777" w:rsidTr="00BD564C">
        <w:trPr>
          <w:trHeight w:val="266"/>
        </w:trPr>
        <w:tc>
          <w:tcPr>
            <w:tcW w:w="6426" w:type="dxa"/>
            <w:gridSpan w:val="5"/>
            <w:tcBorders>
              <w:bottom w:val="single" w:sz="4" w:space="0" w:color="auto"/>
            </w:tcBorders>
          </w:tcPr>
          <w:p w14:paraId="68E7E8B7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With OCS pre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 = 5,705)</w:t>
            </w:r>
          </w:p>
        </w:tc>
        <w:tc>
          <w:tcPr>
            <w:tcW w:w="6368" w:type="dxa"/>
            <w:gridSpan w:val="5"/>
            <w:tcBorders>
              <w:bottom w:val="single" w:sz="4" w:space="0" w:color="auto"/>
            </w:tcBorders>
          </w:tcPr>
          <w:p w14:paraId="23D79271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Without OCS pre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 = 12,077)</w:t>
            </w:r>
          </w:p>
        </w:tc>
      </w:tr>
      <w:tr w:rsidR="0069071D" w:rsidRPr="0063130C" w14:paraId="61B177CF" w14:textId="77777777" w:rsidTr="00BD564C">
        <w:trPr>
          <w:trHeight w:val="547"/>
        </w:trPr>
        <w:tc>
          <w:tcPr>
            <w:tcW w:w="1335" w:type="dxa"/>
            <w:tcBorders>
              <w:top w:val="single" w:sz="4" w:space="0" w:color="auto"/>
              <w:right w:val="nil"/>
            </w:tcBorders>
          </w:tcPr>
          <w:p w14:paraId="1874953F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SABA canister us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4B8E4E5A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No. of patients/ no. of admission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2D60C2F0" w14:textId="77777777" w:rsidR="0069071D" w:rsidRPr="002520B8" w:rsidRDefault="0069071D" w:rsidP="00BD564C">
            <w:pPr>
              <w:tabs>
                <w:tab w:val="left" w:pos="22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rude RR (95% CI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74234EC5" w14:textId="77777777" w:rsidR="0069071D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Adjusted RR </w:t>
            </w:r>
          </w:p>
          <w:p w14:paraId="0991D6C1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3AE84EE7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5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1450F">
              <w:rPr>
                <w:rFonts w:ascii="Times New Roman" w:hAnsi="Times New Roman" w:cs="Times New Roman"/>
                <w:sz w:val="16"/>
                <w:szCs w:val="16"/>
              </w:rPr>
              <w:t xml:space="preserve"> values</w:t>
            </w: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14:paraId="7D27D4DF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SABA canister us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7C1E70DC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No. of patients/ no. of admission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14:paraId="36DC9FE2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rude RR (95% CI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14:paraId="48EE7399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Adjusted RR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7ED58DE5" w14:textId="77777777" w:rsidR="0069071D" w:rsidRPr="002520B8" w:rsidRDefault="0069071D" w:rsidP="00BD56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5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1450F">
              <w:rPr>
                <w:rFonts w:ascii="Times New Roman" w:hAnsi="Times New Roman" w:cs="Times New Roman"/>
                <w:sz w:val="16"/>
                <w:szCs w:val="16"/>
              </w:rPr>
              <w:t xml:space="preserve"> values</w:t>
            </w:r>
          </w:p>
        </w:tc>
      </w:tr>
      <w:tr w:rsidR="0069071D" w:rsidRPr="0063130C" w14:paraId="475F7AFD" w14:textId="77777777" w:rsidTr="00BD564C">
        <w:trPr>
          <w:trHeight w:val="266"/>
        </w:trPr>
        <w:tc>
          <w:tcPr>
            <w:tcW w:w="1335" w:type="dxa"/>
            <w:tcBorders>
              <w:top w:val="single" w:sz="4" w:space="0" w:color="auto"/>
              <w:right w:val="nil"/>
            </w:tcBorders>
          </w:tcPr>
          <w:p w14:paraId="704E3682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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14:paraId="038E122A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anisters/yea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7C5B8F5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,26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5F965A96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261E1B0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6BFF18DB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34697070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14:paraId="4C0B3B4C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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2 canisters/ye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65EEBECE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,266/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14:paraId="131AC9C4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14:paraId="05BB3162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79623385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71D" w:rsidRPr="0063130C" w14:paraId="028BC344" w14:textId="77777777" w:rsidTr="00BD564C">
        <w:trPr>
          <w:trHeight w:val="266"/>
        </w:trPr>
        <w:tc>
          <w:tcPr>
            <w:tcW w:w="1335" w:type="dxa"/>
            <w:tcBorders>
              <w:top w:val="single" w:sz="4" w:space="0" w:color="auto"/>
              <w:right w:val="nil"/>
            </w:tcBorders>
          </w:tcPr>
          <w:p w14:paraId="34FE178C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3-6 </w:t>
            </w:r>
          </w:p>
          <w:p w14:paraId="12DA3552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canisters/yea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583C4E00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,27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1C892D38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5598814D" w14:textId="77777777" w:rsidR="0069071D" w:rsidRPr="002520B8" w:rsidRDefault="0069071D" w:rsidP="00BD564C">
            <w:pPr>
              <w:tabs>
                <w:tab w:val="left" w:pos="7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4 – 1.43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56A55D82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  <w:p w14:paraId="21012BB4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3 – 2.55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44F66C4F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8*</w:t>
            </w: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14:paraId="3CA5FD5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-6 canisters/ye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46F41ED6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3,27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05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14:paraId="1E4FCEBC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BAD7B6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4 – 2.6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14:paraId="78F26404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F3D3E2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9 – 4.54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7614444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&lt;0.001***</w:t>
            </w:r>
          </w:p>
        </w:tc>
      </w:tr>
      <w:tr w:rsidR="0069071D" w:rsidRPr="0063130C" w14:paraId="24C4E8E0" w14:textId="77777777" w:rsidTr="00BD564C">
        <w:trPr>
          <w:trHeight w:val="266"/>
        </w:trPr>
        <w:tc>
          <w:tcPr>
            <w:tcW w:w="1335" w:type="dxa"/>
            <w:tcBorders>
              <w:top w:val="single" w:sz="4" w:space="0" w:color="auto"/>
              <w:right w:val="nil"/>
            </w:tcBorders>
          </w:tcPr>
          <w:p w14:paraId="46CEC42C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-10 canisters/yea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054895DF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,84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4CAA33E0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  <w:p w14:paraId="3894E421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4 – 2.07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430091F7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  <w:p w14:paraId="07EC919E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55 – 12.04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199B088F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2531">
              <w:rPr>
                <w:rFonts w:ascii="Times New Roman" w:hAnsi="Times New Roman" w:cs="Times New Roman"/>
                <w:sz w:val="16"/>
                <w:szCs w:val="16"/>
              </w:rPr>
              <w:t>&lt;0.001***</w:t>
            </w: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14:paraId="6BA4053A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7-10 canisters/ye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0E697384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1,84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14:paraId="7E8142BA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  <w:p w14:paraId="3FE9C71E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5 – 3.66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14:paraId="068892F5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7A784D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 – 2.80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3565FDC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</w:tr>
      <w:tr w:rsidR="0069071D" w:rsidRPr="0063130C" w14:paraId="65077931" w14:textId="77777777" w:rsidTr="00BD564C">
        <w:trPr>
          <w:trHeight w:val="279"/>
        </w:trPr>
        <w:tc>
          <w:tcPr>
            <w:tcW w:w="1335" w:type="dxa"/>
            <w:tcBorders>
              <w:top w:val="single" w:sz="4" w:space="0" w:color="auto"/>
              <w:right w:val="nil"/>
            </w:tcBorders>
          </w:tcPr>
          <w:p w14:paraId="31269458" w14:textId="77777777" w:rsidR="0069071D" w:rsidRDefault="0069071D" w:rsidP="00BD564C">
            <w:pPr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</w:t>
            </w:r>
            <w:r w:rsidRPr="002520B8">
              <w:rPr>
                <w:rFonts w:ascii="Times New Roman" w:eastAsia="PMingLiU" w:hAnsi="Times New Roman" w:cs="Times New Roman"/>
                <w:sz w:val="16"/>
                <w:szCs w:val="16"/>
              </w:rPr>
              <w:t>11</w:t>
            </w:r>
          </w:p>
          <w:p w14:paraId="3015CBF0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eastAsia="PMingLiU" w:hAnsi="Times New Roman" w:cs="Times New Roman"/>
                <w:sz w:val="16"/>
                <w:szCs w:val="16"/>
              </w:rPr>
              <w:t>canisters/yea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4F3D731B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5,394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24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0375A023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  <w:p w14:paraId="528D2393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3 – 3.84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0B9A9579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  <w:p w14:paraId="4464F8FB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7 – 6.19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70B08D99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2531">
              <w:rPr>
                <w:rFonts w:ascii="Times New Roman" w:hAnsi="Times New Roman" w:cs="Times New Roman"/>
                <w:sz w:val="16"/>
                <w:szCs w:val="16"/>
              </w:rPr>
              <w:t>&lt;0.001***</w:t>
            </w:r>
          </w:p>
        </w:tc>
        <w:tc>
          <w:tcPr>
            <w:tcW w:w="1384" w:type="dxa"/>
            <w:tcBorders>
              <w:top w:val="single" w:sz="4" w:space="0" w:color="auto"/>
              <w:right w:val="nil"/>
            </w:tcBorders>
          </w:tcPr>
          <w:p w14:paraId="40350D4F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Symbol" w:eastAsia="Symbol" w:hAnsi="Symbol" w:cs="Symbol"/>
                <w:sz w:val="16"/>
                <w:szCs w:val="16"/>
              </w:rPr>
              <w:t></w:t>
            </w:r>
            <w:r w:rsidRPr="002520B8">
              <w:rPr>
                <w:rFonts w:ascii="Times New Roman" w:eastAsia="PMingLiU" w:hAnsi="Times New Roman" w:cs="Times New Roman"/>
                <w:sz w:val="16"/>
                <w:szCs w:val="16"/>
              </w:rPr>
              <w:t>11 canisters/ye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4E4C6ABD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5,394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21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14:paraId="64A7A2BC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E1AEA7B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4 – 5.56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14:paraId="39A21E8A" w14:textId="77777777" w:rsidR="0069071D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7A7445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1 – 4.38</w:t>
            </w: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43CB3044" w14:textId="77777777" w:rsidR="0069071D" w:rsidRPr="002520B8" w:rsidRDefault="0069071D" w:rsidP="00BD564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520B8">
              <w:rPr>
                <w:rFonts w:ascii="Times New Roman" w:hAnsi="Times New Roman" w:cs="Times New Roman"/>
                <w:sz w:val="16"/>
                <w:szCs w:val="16"/>
              </w:rPr>
              <w:t>&lt;0.001***</w:t>
            </w:r>
          </w:p>
        </w:tc>
      </w:tr>
    </w:tbl>
    <w:p w14:paraId="11EDF0FB" w14:textId="77777777" w:rsidR="0069071D" w:rsidRPr="00A0054C" w:rsidRDefault="0069071D" w:rsidP="0069071D">
      <w:pPr>
        <w:rPr>
          <w:rFonts w:ascii="Times New Roman" w:hAnsi="Times New Roman" w:cs="Times New Roman"/>
          <w:lang w:eastAsia="ja-JP"/>
        </w:rPr>
      </w:pPr>
    </w:p>
    <w:p w14:paraId="369F7DE0" w14:textId="77777777" w:rsidR="00B115B9" w:rsidRDefault="00B115B9"/>
    <w:sectPr w:rsidR="00B115B9" w:rsidSect="00E30C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129E9" w14:textId="77777777" w:rsidR="0014734E" w:rsidRDefault="0014734E" w:rsidP="0069071D">
      <w:r>
        <w:separator/>
      </w:r>
    </w:p>
  </w:endnote>
  <w:endnote w:type="continuationSeparator" w:id="0">
    <w:p w14:paraId="474DA44A" w14:textId="77777777" w:rsidR="0014734E" w:rsidRDefault="0014734E" w:rsidP="00690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1830B" w14:textId="77777777" w:rsidR="0014734E" w:rsidRDefault="0014734E" w:rsidP="0069071D">
      <w:r>
        <w:separator/>
      </w:r>
    </w:p>
  </w:footnote>
  <w:footnote w:type="continuationSeparator" w:id="0">
    <w:p w14:paraId="50D82E16" w14:textId="77777777" w:rsidR="0014734E" w:rsidRDefault="0014734E" w:rsidP="00690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1D"/>
    <w:rsid w:val="00073C0E"/>
    <w:rsid w:val="00097A4D"/>
    <w:rsid w:val="000C71A0"/>
    <w:rsid w:val="000D0373"/>
    <w:rsid w:val="000E12E5"/>
    <w:rsid w:val="000F2B37"/>
    <w:rsid w:val="000F646B"/>
    <w:rsid w:val="00112AD8"/>
    <w:rsid w:val="001176BF"/>
    <w:rsid w:val="0014734E"/>
    <w:rsid w:val="00166D4A"/>
    <w:rsid w:val="00166E06"/>
    <w:rsid w:val="001905A0"/>
    <w:rsid w:val="001E2A74"/>
    <w:rsid w:val="001F08D7"/>
    <w:rsid w:val="001F74F0"/>
    <w:rsid w:val="00222D12"/>
    <w:rsid w:val="002717E7"/>
    <w:rsid w:val="002B68A8"/>
    <w:rsid w:val="002B6B65"/>
    <w:rsid w:val="002C0CFE"/>
    <w:rsid w:val="002F10F6"/>
    <w:rsid w:val="002F23DB"/>
    <w:rsid w:val="002F7482"/>
    <w:rsid w:val="00300722"/>
    <w:rsid w:val="00302761"/>
    <w:rsid w:val="00302E56"/>
    <w:rsid w:val="0033525D"/>
    <w:rsid w:val="00336974"/>
    <w:rsid w:val="00365402"/>
    <w:rsid w:val="003759F4"/>
    <w:rsid w:val="00377D32"/>
    <w:rsid w:val="00377F78"/>
    <w:rsid w:val="00391BD9"/>
    <w:rsid w:val="003C4721"/>
    <w:rsid w:val="003D5106"/>
    <w:rsid w:val="003F08EF"/>
    <w:rsid w:val="003F2821"/>
    <w:rsid w:val="00411F5C"/>
    <w:rsid w:val="00413C03"/>
    <w:rsid w:val="004144DC"/>
    <w:rsid w:val="0041650A"/>
    <w:rsid w:val="00427F6C"/>
    <w:rsid w:val="00452A7B"/>
    <w:rsid w:val="00461487"/>
    <w:rsid w:val="00470E2B"/>
    <w:rsid w:val="0047267B"/>
    <w:rsid w:val="0048312E"/>
    <w:rsid w:val="00484A16"/>
    <w:rsid w:val="0049459F"/>
    <w:rsid w:val="004A2009"/>
    <w:rsid w:val="004A4360"/>
    <w:rsid w:val="004E62BB"/>
    <w:rsid w:val="004F1F02"/>
    <w:rsid w:val="00510841"/>
    <w:rsid w:val="0054120E"/>
    <w:rsid w:val="005501DB"/>
    <w:rsid w:val="0055095E"/>
    <w:rsid w:val="00553F9F"/>
    <w:rsid w:val="005620A6"/>
    <w:rsid w:val="00586C94"/>
    <w:rsid w:val="005A2C51"/>
    <w:rsid w:val="005A7BFB"/>
    <w:rsid w:val="005B2203"/>
    <w:rsid w:val="005B6A25"/>
    <w:rsid w:val="005C7158"/>
    <w:rsid w:val="005D2619"/>
    <w:rsid w:val="005D4AEE"/>
    <w:rsid w:val="005D4B98"/>
    <w:rsid w:val="005E69F9"/>
    <w:rsid w:val="006260F6"/>
    <w:rsid w:val="0063163F"/>
    <w:rsid w:val="00640D6E"/>
    <w:rsid w:val="00674971"/>
    <w:rsid w:val="0068066B"/>
    <w:rsid w:val="0069071D"/>
    <w:rsid w:val="006E3F71"/>
    <w:rsid w:val="007746CF"/>
    <w:rsid w:val="007868CA"/>
    <w:rsid w:val="007876BD"/>
    <w:rsid w:val="0079730E"/>
    <w:rsid w:val="0079742D"/>
    <w:rsid w:val="00797C32"/>
    <w:rsid w:val="007A238F"/>
    <w:rsid w:val="007B645E"/>
    <w:rsid w:val="007D784A"/>
    <w:rsid w:val="007E7BAB"/>
    <w:rsid w:val="0083159E"/>
    <w:rsid w:val="00835B57"/>
    <w:rsid w:val="00857241"/>
    <w:rsid w:val="00863DD7"/>
    <w:rsid w:val="00872CB8"/>
    <w:rsid w:val="008736B3"/>
    <w:rsid w:val="00886FF3"/>
    <w:rsid w:val="008A3757"/>
    <w:rsid w:val="008C3E2F"/>
    <w:rsid w:val="008D6DB9"/>
    <w:rsid w:val="008E0BCA"/>
    <w:rsid w:val="008E0DEB"/>
    <w:rsid w:val="008E53FD"/>
    <w:rsid w:val="00905778"/>
    <w:rsid w:val="00927DC1"/>
    <w:rsid w:val="009417E1"/>
    <w:rsid w:val="009463DF"/>
    <w:rsid w:val="00957758"/>
    <w:rsid w:val="009641A5"/>
    <w:rsid w:val="00980A5C"/>
    <w:rsid w:val="0099062E"/>
    <w:rsid w:val="009A1836"/>
    <w:rsid w:val="009A77D2"/>
    <w:rsid w:val="009B127B"/>
    <w:rsid w:val="009B7578"/>
    <w:rsid w:val="009B7B67"/>
    <w:rsid w:val="009D06AB"/>
    <w:rsid w:val="009F2B3C"/>
    <w:rsid w:val="00A01CA7"/>
    <w:rsid w:val="00A0586E"/>
    <w:rsid w:val="00A225D1"/>
    <w:rsid w:val="00A243F8"/>
    <w:rsid w:val="00A259FC"/>
    <w:rsid w:val="00A30802"/>
    <w:rsid w:val="00A443AB"/>
    <w:rsid w:val="00A76E50"/>
    <w:rsid w:val="00A92208"/>
    <w:rsid w:val="00B115B9"/>
    <w:rsid w:val="00B2013B"/>
    <w:rsid w:val="00B50A72"/>
    <w:rsid w:val="00B64BD6"/>
    <w:rsid w:val="00BB0722"/>
    <w:rsid w:val="00BF5B4C"/>
    <w:rsid w:val="00C04027"/>
    <w:rsid w:val="00C258D0"/>
    <w:rsid w:val="00C31D93"/>
    <w:rsid w:val="00C45F5B"/>
    <w:rsid w:val="00C9116B"/>
    <w:rsid w:val="00CA7E40"/>
    <w:rsid w:val="00CD5EE9"/>
    <w:rsid w:val="00D06F76"/>
    <w:rsid w:val="00D07BC5"/>
    <w:rsid w:val="00D150FF"/>
    <w:rsid w:val="00D47E34"/>
    <w:rsid w:val="00D668CA"/>
    <w:rsid w:val="00D86C73"/>
    <w:rsid w:val="00DB4862"/>
    <w:rsid w:val="00DC0C71"/>
    <w:rsid w:val="00DE03F8"/>
    <w:rsid w:val="00DF5D1B"/>
    <w:rsid w:val="00DF78FE"/>
    <w:rsid w:val="00E0560F"/>
    <w:rsid w:val="00E40808"/>
    <w:rsid w:val="00E83A69"/>
    <w:rsid w:val="00E90A6A"/>
    <w:rsid w:val="00EE2263"/>
    <w:rsid w:val="00F00638"/>
    <w:rsid w:val="00F038F6"/>
    <w:rsid w:val="00F06028"/>
    <w:rsid w:val="00F21F76"/>
    <w:rsid w:val="00F24107"/>
    <w:rsid w:val="00F322E1"/>
    <w:rsid w:val="00F358F8"/>
    <w:rsid w:val="00F361F8"/>
    <w:rsid w:val="00F66FB1"/>
    <w:rsid w:val="00F70960"/>
    <w:rsid w:val="00F8343C"/>
    <w:rsid w:val="00FD233F"/>
    <w:rsid w:val="00FD598F"/>
    <w:rsid w:val="00FE741A"/>
    <w:rsid w:val="00FF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984F"/>
  <w15:chartTrackingRefBased/>
  <w15:docId w15:val="{186DF273-9C10-D448-AC8B-E7EA8A18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7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7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71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07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71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Fung</dc:creator>
  <cp:keywords/>
  <dc:description/>
  <cp:lastModifiedBy>Zimeng Zhao</cp:lastModifiedBy>
  <cp:revision>5</cp:revision>
  <dcterms:created xsi:type="dcterms:W3CDTF">2023-04-25T08:23:00Z</dcterms:created>
  <dcterms:modified xsi:type="dcterms:W3CDTF">2024-03-13T07:55:00Z</dcterms:modified>
</cp:coreProperties>
</file>